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579267"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Results and percentage of variance explained by principal componen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naly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</w:rPr>
        <w:t>s.</w:t>
      </w:r>
    </w:p>
    <w:tbl>
      <w:tblPr>
        <w:tblStyle w:val="2"/>
        <w:tblW w:w="83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14:paraId="2D9037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438" w:type="dxa"/>
            <w:tcBorders>
              <w:bottom w:val="nil"/>
            </w:tcBorders>
            <w:shd w:val="clear" w:color="auto" w:fill="auto"/>
            <w:vAlign w:val="center"/>
          </w:tcPr>
          <w:p w14:paraId="7189AF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948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5EE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  <w:t>Triplophysa ziyunensis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</w:rPr>
              <w:t xml:space="preserve">sp. nov. </w:t>
            </w:r>
          </w:p>
        </w:tc>
        <w:tc>
          <w:tcPr>
            <w:tcW w:w="2948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AFE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iplophysa yaluwa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p. nov.</w:t>
            </w:r>
          </w:p>
        </w:tc>
      </w:tr>
      <w:tr w14:paraId="0666A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3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246ADD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2CD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1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E0C1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2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784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3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81D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4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4E1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1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7550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2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6A81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3</w:t>
            </w:r>
          </w:p>
        </w:tc>
        <w:tc>
          <w:tcPr>
            <w:tcW w:w="7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3F4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C 4</w:t>
            </w:r>
          </w:p>
        </w:tc>
      </w:tr>
      <w:tr w14:paraId="40D5C0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A3A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tandard length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A25B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47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7081A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AA6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7EFD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8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1B7C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A52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69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D79E3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7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1E78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6</w:t>
            </w:r>
          </w:p>
        </w:tc>
      </w:tr>
      <w:tr w14:paraId="50AC8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3E295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d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6834A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5EBD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56D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88DA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628A7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B23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8AB6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F905A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7</w:t>
            </w:r>
          </w:p>
        </w:tc>
      </w:tr>
      <w:tr w14:paraId="10BF49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0BEAE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d dep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379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4E80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D8A8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44A4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5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B7F4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E716C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5C22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1BA5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</w:tr>
      <w:tr w14:paraId="30F15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7D32F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ead wid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CEF1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D122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E1AB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699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5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C74C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11F8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3EB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8D9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47</w:t>
            </w:r>
          </w:p>
        </w:tc>
      </w:tr>
      <w:tr w14:paraId="7B88D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74E72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nout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9965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7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92CCB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1DF0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8D6B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7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5721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F512D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8BAC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4E370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</w:tr>
      <w:tr w14:paraId="332A1A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6A8C7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ye diameter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B807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61426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1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665C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E97B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1298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6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7B05C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E503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8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750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</w:tr>
      <w:tr w14:paraId="058BE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53039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terorbital distance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9C822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30F80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369F5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52AD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3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5CA4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D1DE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8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5BE01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247A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78</w:t>
            </w:r>
          </w:p>
        </w:tc>
      </w:tr>
      <w:tr w14:paraId="22F26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0AC41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dy dep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97FE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3C9D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88D3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B628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3A99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C021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7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B8B2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695D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66</w:t>
            </w:r>
          </w:p>
        </w:tc>
      </w:tr>
      <w:tr w14:paraId="551A7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5227F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dy wid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C945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3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080E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7506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7594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EBBA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1491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E3DD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7B2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32</w:t>
            </w:r>
          </w:p>
        </w:tc>
      </w:tr>
      <w:tr w14:paraId="3C777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427E6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xillary barbel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EB00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2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CD381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40B7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7CE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86F6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AA51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7B54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42DB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6</w:t>
            </w:r>
          </w:p>
        </w:tc>
      </w:tr>
      <w:tr w14:paraId="50319D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25A6C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utrostral barbel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1005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C990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6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D072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FA92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F43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EAC5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9AA5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2EAA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2</w:t>
            </w:r>
          </w:p>
        </w:tc>
      </w:tr>
      <w:tr w14:paraId="3C7B7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7A78E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rostral barbel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38BF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A4A4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044E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0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BF58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22BE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D62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71E2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4525B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35</w:t>
            </w:r>
          </w:p>
        </w:tc>
      </w:tr>
      <w:tr w14:paraId="5994D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44E6C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rsal-fin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B2BF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668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3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0E55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1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A50B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8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A6D6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2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A90B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CB2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361E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72</w:t>
            </w:r>
          </w:p>
        </w:tc>
      </w:tr>
      <w:tr w14:paraId="74294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18C46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orsal-fin base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1C8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9DBF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72E90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EB87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D7052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8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3AF83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68AE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D4C8E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9</w:t>
            </w:r>
          </w:p>
        </w:tc>
      </w:tr>
      <w:tr w14:paraId="5C7F95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698D1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ctoral-fin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E343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8B3A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39E5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5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A5D7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0124A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88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BE00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4375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1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02D6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1</w:t>
            </w:r>
          </w:p>
        </w:tc>
      </w:tr>
      <w:tr w14:paraId="59B8E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3C65A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al-fin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0AE3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61B2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FDCC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7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8C2C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4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BDB3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2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0302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A4DB3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0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6206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</w:tr>
      <w:tr w14:paraId="33CE3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00733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lvic-fin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F3656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8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CE71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5F2F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6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DB27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FA2A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E4C4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3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BFE9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5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4BE2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08</w:t>
            </w:r>
          </w:p>
        </w:tc>
      </w:tr>
      <w:tr w14:paraId="748EE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11AA6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udal peduncle leng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6BFD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1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D1E0D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4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81FB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7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C516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DC1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7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2C4F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6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D454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3025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7</w:t>
            </w:r>
          </w:p>
        </w:tc>
      </w:tr>
      <w:tr w14:paraId="3BF20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6482B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audal peduncle depth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4DD87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5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A68F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72445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4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94B2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BE0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1530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703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FAB0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4BC5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09</w:t>
            </w:r>
          </w:p>
        </w:tc>
      </w:tr>
      <w:tr w14:paraId="031BB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7419F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igenvalues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FD1DC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1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FE3B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AF62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9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ABA5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9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4A63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7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D4AA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3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3E05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5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530C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65</w:t>
            </w:r>
          </w:p>
        </w:tc>
      </w:tr>
      <w:tr w14:paraId="28D07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12735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ercentage of total variance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1D88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23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6C4F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839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BAB5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495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4ED12C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50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989F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77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B7E02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.08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2BFC1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448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3318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559</w:t>
            </w:r>
          </w:p>
        </w:tc>
      </w:tr>
      <w:tr w14:paraId="33AE83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1AE1F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umulative percentage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3CE1E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232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3F06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07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77F6B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6.56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2E9D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.416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1BADC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771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5E9D6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.857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070A5B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304</w:t>
            </w:r>
          </w:p>
        </w:tc>
        <w:tc>
          <w:tcPr>
            <w:tcW w:w="737" w:type="dxa"/>
            <w:shd w:val="clear" w:color="auto" w:fill="auto"/>
            <w:noWrap/>
            <w:vAlign w:val="center"/>
          </w:tcPr>
          <w:p w14:paraId="6C253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863</w:t>
            </w:r>
          </w:p>
        </w:tc>
      </w:tr>
    </w:tbl>
    <w:p w14:paraId="455C55E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kZjUyNjYxOTdiMGJmN2UwNzlmZDkwYWUxODc1MjgifQ=="/>
  </w:docVars>
  <w:rsids>
    <w:rsidRoot w:val="54FA3911"/>
    <w:rsid w:val="079C4417"/>
    <w:rsid w:val="0A683DE7"/>
    <w:rsid w:val="1B617245"/>
    <w:rsid w:val="1F582479"/>
    <w:rsid w:val="2802590C"/>
    <w:rsid w:val="443071D5"/>
    <w:rsid w:val="52974D1F"/>
    <w:rsid w:val="54FA3911"/>
    <w:rsid w:val="5947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Supplementary_Material_Caption"/>
    <w:basedOn w:val="5"/>
    <w:autoRedefine/>
    <w:qFormat/>
    <w:uiPriority w:val="0"/>
  </w:style>
  <w:style w:type="paragraph" w:customStyle="1" w:styleId="5">
    <w:name w:val="Base_Text"/>
    <w:autoRedefine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8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  <w:style w:type="character" w:customStyle="1" w:styleId="9">
    <w:name w:val="font9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0</Words>
  <Characters>2081</Characters>
  <Lines>0</Lines>
  <Paragraphs>0</Paragraphs>
  <TotalTime>3</TotalTime>
  <ScaleCrop>false</ScaleCrop>
  <LinksUpToDate>false</LinksUpToDate>
  <CharactersWithSpaces>214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26:00Z</dcterms:created>
  <dc:creator>1</dc:creator>
  <cp:lastModifiedBy>1</cp:lastModifiedBy>
  <dcterms:modified xsi:type="dcterms:W3CDTF">2024-07-30T09:1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152FB894B51746E2A6B4AB434C96E9A2_11</vt:lpwstr>
  </property>
</Properties>
</file>